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29B2" w14:textId="12782519" w:rsidR="00BF08E1" w:rsidRPr="001E557D" w:rsidRDefault="00BF08E1" w:rsidP="00BF08E1">
      <w:pPr>
        <w:autoSpaceDE w:val="0"/>
        <w:autoSpaceDN w:val="0"/>
        <w:adjustRightInd w:val="0"/>
        <w:jc w:val="left"/>
        <w:rPr>
          <w:rFonts w:ascii="MinionPro-Bold" w:eastAsia="MinionPro-Bold" w:hAnsiTheme="minorHAnsi" w:cs="MinionPro-Bold"/>
          <w:b/>
          <w:bCs/>
          <w:kern w:val="0"/>
          <w:sz w:val="16"/>
          <w:szCs w:val="16"/>
        </w:rPr>
      </w:pPr>
      <w:r w:rsidRPr="001E557D">
        <w:rPr>
          <w:rFonts w:ascii="Times New Roman" w:eastAsia="GuardianSans-Medium" w:hAnsi="Times New Roman"/>
          <w:b/>
          <w:bCs/>
          <w:kern w:val="0"/>
          <w:sz w:val="24"/>
        </w:rPr>
        <w:t xml:space="preserve">Supplemental </w:t>
      </w:r>
      <w:r w:rsidR="001E557D" w:rsidRPr="001E557D">
        <w:rPr>
          <w:rFonts w:ascii="Times New Roman" w:eastAsia="GuardianSans-Medium" w:hAnsi="Times New Roman"/>
          <w:b/>
          <w:bCs/>
          <w:kern w:val="0"/>
          <w:sz w:val="24"/>
        </w:rPr>
        <w:t>T</w:t>
      </w:r>
      <w:r w:rsidRPr="001E557D">
        <w:rPr>
          <w:rFonts w:ascii="Times New Roman" w:eastAsia="GuardianSans-Medium" w:hAnsi="Times New Roman"/>
          <w:b/>
          <w:bCs/>
          <w:kern w:val="0"/>
          <w:sz w:val="24"/>
        </w:rPr>
        <w:t xml:space="preserve">able 1. </w:t>
      </w:r>
      <w:r w:rsidR="001E557D" w:rsidRPr="001E557D">
        <w:rPr>
          <w:rFonts w:ascii="Times New Roman" w:eastAsia="GuardianSans-Medium" w:hAnsi="Times New Roman"/>
          <w:b/>
          <w:bCs/>
          <w:kern w:val="0"/>
          <w:sz w:val="24"/>
        </w:rPr>
        <w:t>The p</w:t>
      </w:r>
      <w:r w:rsidRPr="001E557D">
        <w:rPr>
          <w:rFonts w:ascii="Times New Roman" w:eastAsia="GuardianSans-Medium" w:hAnsi="Times New Roman"/>
          <w:b/>
          <w:bCs/>
          <w:kern w:val="0"/>
          <w:sz w:val="24"/>
        </w:rPr>
        <w:t>roportion of missingness in predictors</w:t>
      </w:r>
      <w:r w:rsidR="00913FC0" w:rsidRPr="001E557D">
        <w:rPr>
          <w:rFonts w:ascii="Times New Roman" w:eastAsia="GuardianSans-Medium" w:hAnsi="Times New Roman"/>
          <w:b/>
          <w:bCs/>
          <w:kern w:val="0"/>
          <w:sz w:val="24"/>
        </w:rPr>
        <w:t xml:space="preserve"> and outcomes</w:t>
      </w:r>
      <w:r w:rsidRPr="001E557D">
        <w:rPr>
          <w:rFonts w:ascii="Times New Roman" w:eastAsia="GuardianSans-Medium" w:hAnsi="Times New Roman"/>
          <w:b/>
          <w:bCs/>
          <w:kern w:val="0"/>
          <w:sz w:val="24"/>
        </w:rPr>
        <w:t xml:space="preserve"> used in machine learning mode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1"/>
        <w:gridCol w:w="1893"/>
        <w:gridCol w:w="1660"/>
      </w:tblGrid>
      <w:tr w:rsidR="003B5075" w:rsidRPr="001E557D" w14:paraId="6285E308" w14:textId="41DCB4C4" w:rsidTr="003B5075">
        <w:tc>
          <w:tcPr>
            <w:tcW w:w="4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B6AE7" w14:textId="2CEFF8C3" w:rsidR="003B5075" w:rsidRPr="001E557D" w:rsidRDefault="003B5075" w:rsidP="001A1D19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 w:hint="eastAsia"/>
                <w:b/>
                <w:bCs/>
                <w:sz w:val="24"/>
              </w:rPr>
              <w:t>P</w:t>
            </w:r>
            <w:r w:rsidRPr="001E557D">
              <w:rPr>
                <w:rFonts w:ascii="Times New Roman" w:hAnsi="Times New Roman"/>
                <w:b/>
                <w:bCs/>
                <w:sz w:val="24"/>
              </w:rPr>
              <w:t xml:space="preserve">redictors 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10691" w14:textId="700A156D" w:rsidR="003B5075" w:rsidRPr="001E557D" w:rsidRDefault="003B5075" w:rsidP="001A1D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/>
                <w:b/>
                <w:bCs/>
                <w:sz w:val="24"/>
              </w:rPr>
              <w:t>Model develop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8CAA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 w:hint="eastAsia"/>
                <w:b/>
                <w:bCs/>
                <w:sz w:val="24"/>
              </w:rPr>
              <w:t>E</w:t>
            </w:r>
            <w:r w:rsidRPr="001E557D">
              <w:rPr>
                <w:rFonts w:ascii="Times New Roman" w:hAnsi="Times New Roman"/>
                <w:b/>
                <w:bCs/>
                <w:sz w:val="24"/>
              </w:rPr>
              <w:t xml:space="preserve">xternal </w:t>
            </w:r>
          </w:p>
          <w:p w14:paraId="4B0F8C1C" w14:textId="49F3A4C6" w:rsidR="003B5075" w:rsidRPr="001E557D" w:rsidRDefault="003B5075" w:rsidP="001A1D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 w:hint="eastAsia"/>
                <w:b/>
                <w:bCs/>
                <w:sz w:val="24"/>
              </w:rPr>
              <w:t>v</w:t>
            </w:r>
            <w:r w:rsidRPr="001E557D">
              <w:rPr>
                <w:rFonts w:ascii="Times New Roman" w:hAnsi="Times New Roman"/>
                <w:b/>
                <w:bCs/>
                <w:sz w:val="24"/>
              </w:rPr>
              <w:t>alidation</w:t>
            </w:r>
          </w:p>
        </w:tc>
      </w:tr>
      <w:tr w:rsidR="003B5075" w:rsidRPr="001E557D" w14:paraId="5CED202D" w14:textId="2E7EDDE6" w:rsidTr="003B5075">
        <w:tc>
          <w:tcPr>
            <w:tcW w:w="4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39B7F" w14:textId="1BC5623E" w:rsidR="003B5075" w:rsidRPr="001E557D" w:rsidRDefault="003B5075" w:rsidP="001A1D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E557D">
              <w:rPr>
                <w:rFonts w:ascii="Times New Roman" w:hAnsi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3F11" w14:textId="3EC6CAC4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37E38" w14:textId="5386B9C1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3B5075" w:rsidRPr="001E557D" w14:paraId="60B00A2B" w14:textId="0ADE16F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FF8569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51F669A" w14:textId="3909A14F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24D04A" w14:textId="436B0AA4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0 </w:t>
            </w:r>
            <w:r w:rsidRPr="001E557D">
              <w:rPr>
                <w:rFonts w:ascii="Times New Roman" w:hAnsi="Times New Roman" w:hint="eastAsia"/>
                <w:sz w:val="24"/>
              </w:rPr>
              <w:t>(</w:t>
            </w:r>
            <w:r w:rsidRPr="001E557D">
              <w:rPr>
                <w:rFonts w:ascii="Times New Roman" w:hAnsi="Times New Roman"/>
                <w:sz w:val="24"/>
              </w:rPr>
              <w:t>0)</w:t>
            </w:r>
          </w:p>
        </w:tc>
      </w:tr>
      <w:tr w:rsidR="003B5075" w:rsidRPr="001E557D" w14:paraId="22395576" w14:textId="70575B54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C8306D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Smoking history*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9AB0DB3" w14:textId="79A0CCD3" w:rsidR="003B5075" w:rsidRPr="001E557D" w:rsidRDefault="00642B6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1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57AB69" w14:textId="7C83FEB4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64930C87" w14:textId="5857CBC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C9043A5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D</w:t>
            </w:r>
            <w:r w:rsidRPr="001E557D">
              <w:rPr>
                <w:rFonts w:ascii="Times New Roman" w:hAnsi="Times New Roman"/>
                <w:sz w:val="24"/>
              </w:rPr>
              <w:t xml:space="preserve">rinking alcohol**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57FD820" w14:textId="3E244CEE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="00642B68" w:rsidRPr="001E557D">
              <w:rPr>
                <w:rFonts w:ascii="Times New Roman" w:hAnsi="Times New Roman"/>
                <w:sz w:val="24"/>
              </w:rPr>
              <w:t>62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642B68" w:rsidRPr="001E557D">
              <w:rPr>
                <w:rFonts w:ascii="Times New Roman" w:hAnsi="Times New Roman"/>
                <w:sz w:val="24"/>
              </w:rPr>
              <w:t>41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B30D1E7" w14:textId="6ECF4A61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FC7F92D" w14:textId="5AF1717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8548D20" w14:textId="4D7175BB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Heigh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EB70F04" w14:textId="27177A0F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19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5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9BE229" w14:textId="317E7E1E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>0 (1)</w:t>
            </w:r>
          </w:p>
        </w:tc>
      </w:tr>
      <w:tr w:rsidR="003B5075" w:rsidRPr="001E557D" w14:paraId="03EF462B" w14:textId="2640349C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5AEFC54" w14:textId="6BD67EB9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Body weigh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512F935" w14:textId="7DDE049C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="00E62D05" w:rsidRPr="001E557D">
              <w:rPr>
                <w:rFonts w:ascii="Times New Roman" w:hAnsi="Times New Roman"/>
                <w:sz w:val="24"/>
              </w:rPr>
              <w:t>6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E62D05" w:rsidRPr="001E557D">
              <w:rPr>
                <w:rFonts w:ascii="Times New Roman" w:hAnsi="Times New Roman"/>
                <w:sz w:val="24"/>
              </w:rPr>
              <w:t>4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2F05F0" w14:textId="3CF0BC0B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6 </w:t>
            </w:r>
            <w:r w:rsidRPr="001E557D">
              <w:rPr>
                <w:rFonts w:ascii="Times New Roman" w:hAnsi="Times New Roman"/>
                <w:sz w:val="24"/>
              </w:rPr>
              <w:t>(1)</w:t>
            </w:r>
          </w:p>
        </w:tc>
      </w:tr>
      <w:tr w:rsidR="003B5075" w:rsidRPr="001E557D" w14:paraId="52D99C7E" w14:textId="0F0383AF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D637FEB" w14:textId="26DD5E8D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Body mass inde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2F18DD" w14:textId="238377A2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21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5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DF8C98" w14:textId="173F69C7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8</w:t>
            </w:r>
            <w:r w:rsidRPr="001E557D">
              <w:rPr>
                <w:rFonts w:ascii="Times New Roman" w:hAnsi="Times New Roman"/>
                <w:sz w:val="24"/>
              </w:rPr>
              <w:t xml:space="preserve"> (-)</w:t>
            </w:r>
          </w:p>
        </w:tc>
      </w:tr>
      <w:tr w:rsidR="003B5075" w:rsidRPr="001E557D" w14:paraId="504C971A" w14:textId="5F2169A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1556F2F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Comorbiditie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59716A5" w14:textId="05914464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DEFB9E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13A7DC2D" w14:textId="4867AEF8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54D999D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Any comorbidity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D0AD55B" w14:textId="688AC662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1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CB04060" w14:textId="532A9713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3B5075" w:rsidRPr="001E557D" w14:paraId="3E870C6E" w14:textId="20A28C60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9B67534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ardiovascular all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7BB10F9" w14:textId="72222840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6F00F20" w14:textId="23F29C34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7D235027" w14:textId="128106B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DF4A7F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</w:t>
            </w:r>
            <w:r w:rsidRPr="001E557D">
              <w:rPr>
                <w:rFonts w:ascii="Times New Roman" w:hAnsi="Times New Roman" w:hint="eastAsia"/>
                <w:sz w:val="24"/>
              </w:rPr>
              <w:t>Myocardial infar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DDD4817" w14:textId="029514D7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AEB1D8D" w14:textId="2D5F4ABD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657BBEEA" w14:textId="28D99539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EC6D20B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</w:t>
            </w:r>
            <w:r w:rsidRPr="001E557D">
              <w:rPr>
                <w:rFonts w:ascii="Times New Roman" w:hAnsi="Times New Roman" w:hint="eastAsia"/>
                <w:sz w:val="24"/>
              </w:rPr>
              <w:t xml:space="preserve">Congestive </w:t>
            </w:r>
            <w:r w:rsidRPr="001E557D">
              <w:rPr>
                <w:rFonts w:ascii="Times New Roman" w:hAnsi="Times New Roman"/>
                <w:sz w:val="24"/>
              </w:rPr>
              <w:t>heart failu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C74BCCC" w14:textId="5AA219B2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E3E6DDF" w14:textId="3BC2F1F4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D4FCE34" w14:textId="7C09C66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7580AE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Peripheral vascular disease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7A7D97F" w14:textId="083AACAA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0D0E59" w14:textId="40C8E772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06263D58" w14:textId="75EC375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9A67E66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 Cerebrovascular dise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34C0345" w14:textId="14CF6E26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13B144" w14:textId="7663D707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049B68B" w14:textId="48843B12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40C1331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  <w:szCs w:val="32"/>
              </w:rPr>
            </w:pPr>
            <w:r w:rsidRPr="001E557D">
              <w:rPr>
                <w:rFonts w:ascii="Times New Roman" w:hAnsi="Times New Roman"/>
                <w:sz w:val="24"/>
                <w:szCs w:val="32"/>
              </w:rPr>
              <w:t xml:space="preserve">   </w:t>
            </w:r>
            <w:r w:rsidRPr="001E557D">
              <w:rPr>
                <w:rFonts w:ascii="Times New Roman" w:hAnsi="Times New Roman"/>
                <w:color w:val="202124"/>
                <w:sz w:val="24"/>
                <w:szCs w:val="32"/>
                <w:shd w:val="clear" w:color="auto" w:fill="FFFFFF"/>
              </w:rPr>
              <w:t>Chronic Obstructive Pulmonary Disease (COPD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E48F772" w14:textId="52367324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DAF251" w14:textId="6F3D26D8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116B81F" w14:textId="518ED090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6ECBC14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 Bronchial asthma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2F80CFB" w14:textId="3A9F6BBB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E3F48F" w14:textId="18081DB0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6699213" w14:textId="3A2A006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FA26D47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hronic lung disease (excluding COPD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5472BD6" w14:textId="6D8BC693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5DF2A3" w14:textId="0A67AE1A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791FACC9" w14:textId="4732502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B15BADF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hronic kidney disease (CKD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BAEB9ED" w14:textId="033B0CCB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39A23C" w14:textId="468EC1A9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C41901D" w14:textId="6E11CF3B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F34863E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Kidney disease (excluding CKD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D0ECFAB" w14:textId="620503C0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47F8F4" w14:textId="6DA83C4B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3932E58" w14:textId="30267F7C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A427CD4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 Hypertens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3BBB81F" w14:textId="7C4DBA2A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F57F87" w14:textId="1174E62D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3B5075" w:rsidRPr="001E557D" w14:paraId="245DD0CE" w14:textId="182A42D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0659878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Hyperlipidemi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971DC5" w14:textId="3B2FDDD7" w:rsidR="003B5075" w:rsidRPr="001E557D" w:rsidRDefault="00E62D05" w:rsidP="00A266FA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85257E5" w14:textId="1D603253" w:rsidR="003B5075" w:rsidRPr="001E557D" w:rsidRDefault="0014414C" w:rsidP="00A266FA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86555C3" w14:textId="7A02AB5A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E203831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 Diabetes mellite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51882F8" w14:textId="34D7A526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374A09E" w14:textId="0E774910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F9933A4" w14:textId="3C42B03B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297E271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Malignancy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7D709A1" w14:textId="5F3FE9F4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6F9150" w14:textId="113A930D" w:rsidR="003B5075" w:rsidRPr="001E557D" w:rsidRDefault="0014414C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D60389C" w14:textId="042687A7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35EDF5D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S</w:t>
            </w:r>
            <w:r w:rsidRPr="001E557D">
              <w:rPr>
                <w:rFonts w:ascii="Times New Roman" w:hAnsi="Times New Roman"/>
                <w:sz w:val="24"/>
              </w:rPr>
              <w:t xml:space="preserve">ymptom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9ABC2E1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2EC01F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1B3D5F81" w14:textId="7D8D56C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F6890B6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Any symptom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984805D" w14:textId="536F446A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1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246F140" w14:textId="5A4F0306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1D026EF" w14:textId="66A1FFE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C85AB09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  Fever (37.0℃ to 38.0 ℃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EFF4392" w14:textId="74D4C0FE" w:rsidR="003B5075" w:rsidRPr="001E557D" w:rsidRDefault="00E62D05" w:rsidP="001A1D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FE286EC" w14:textId="2433DB5E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46C65F9" w14:textId="605EF54F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9727212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 w:rsidDel="00D14F8C">
              <w:rPr>
                <w:rFonts w:ascii="Times New Roman" w:hAnsi="Times New Roman"/>
                <w:sz w:val="24"/>
              </w:rPr>
              <w:t xml:space="preserve">   </w:t>
            </w:r>
            <w:r w:rsidRPr="001E557D">
              <w:rPr>
                <w:rFonts w:ascii="Times New Roman" w:hAnsi="Times New Roman" w:hint="eastAsia"/>
                <w:sz w:val="24"/>
              </w:rPr>
              <w:t xml:space="preserve">Fever </w:t>
            </w:r>
            <w:r w:rsidRPr="001E557D">
              <w:rPr>
                <w:rFonts w:ascii="Times New Roman" w:hAnsi="Times New Roman"/>
                <w:sz w:val="24"/>
              </w:rPr>
              <w:t>(38.0℃ or more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68EEECF" w14:textId="35A2E534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5F5AEFE" w14:textId="747364FC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757829F" w14:textId="2D471134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D90D515" w14:textId="77777777" w:rsidR="003B5075" w:rsidRPr="001E557D" w:rsidDel="00D14F8C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Malaise or fatigu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84B2F05" w14:textId="6892B5F3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6BC3F2" w14:textId="09F60E76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E031922" w14:textId="3348DC67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33AE342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Sore throa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52D181F" w14:textId="485B4E11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D3C2BD2" w14:textId="3F958289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6B22D938" w14:textId="5869C6F1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7E7FCD7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Headach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9DBAA59" w14:textId="63F3B117" w:rsidR="003B5075" w:rsidRPr="001E557D" w:rsidRDefault="00E62D05" w:rsidP="001A1D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01F978" w14:textId="65BD880D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B10E2D0" w14:textId="7FCC5C5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2F41EB9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Rhinorrhe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A4B6FE7" w14:textId="77C67A5C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FF573C" w14:textId="33194319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47F52A0" w14:textId="27C28CB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1D9FCA2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lastRenderedPageBreak/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Arthralgi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2BDC019" w14:textId="1A0C3C46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9CFBE1" w14:textId="6B2FF0E5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F9C072D" w14:textId="3A77D7C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391B245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hil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770DB5A" w14:textId="06D6288F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9ED76C" w14:textId="293960BA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44F6A51" w14:textId="42BB1F0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FCC305F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</w:t>
            </w:r>
            <w:r w:rsidRPr="001E557D">
              <w:rPr>
                <w:rFonts w:ascii="Times New Roman" w:hAnsi="Times New Roman" w:hint="eastAsia"/>
                <w:sz w:val="24"/>
              </w:rPr>
              <w:t xml:space="preserve">Nasal </w:t>
            </w:r>
            <w:r w:rsidRPr="001E557D">
              <w:rPr>
                <w:rFonts w:ascii="Times New Roman" w:hAnsi="Times New Roman"/>
                <w:sz w:val="24"/>
              </w:rPr>
              <w:t>obstr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768A359" w14:textId="12A660F7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A3273E" w14:textId="194089D4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81DC7F9" w14:textId="5125301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5AE8F3A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Throat discomfort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B969D5" w14:textId="13472FB7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B3CA63" w14:textId="5BF43DB7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6AB6208" w14:textId="7E68097C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98D931F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Loss of smel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751C2D0" w14:textId="794AA86B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40CBDC" w14:textId="43F07C0F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C196121" w14:textId="68D9B3D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7DC96C9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Diarrhe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4917A9C" w14:textId="43B8C902" w:rsidR="003B5075" w:rsidRPr="001E557D" w:rsidRDefault="00E62D05" w:rsidP="00E62D05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D49E11" w14:textId="7BD41879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6D2ECC2" w14:textId="31C0A1A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4AFFA24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Muscle ach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E1C1809" w14:textId="418F6FE0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077032" w14:textId="12BBCFAC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09C979C" w14:textId="266812CB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4D1A001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Sputu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8F3EB73" w14:textId="1839A347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A5CD6B" w14:textId="4A1ABABF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B541529" w14:textId="50C622EA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27106D3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Loss of tas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51FAD9C" w14:textId="0A4B69E1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C3648D1" w14:textId="7E7B133D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F97D99F" w14:textId="29946F1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3BC976B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Anorexi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509AF54" w14:textId="1188D3D7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E7788AC" w14:textId="529E13E7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61BAE36F" w14:textId="0AC2FFDC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F8473C3" w14:textId="18554E3D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Nausea or vomit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759F939" w14:textId="37EFE60D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5DE586F" w14:textId="046568CF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4A863619" w14:textId="6DF39F6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9B41075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Dyspne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BE8515C" w14:textId="7DD054CD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36D64F" w14:textId="72FA38E4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4431B4F" w14:textId="70C86ED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9D64AB4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Abdominal pa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CFCAB44" w14:textId="40574209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50F549" w14:textId="0C0D3D6D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02DF1CDE" w14:textId="40DEE0F0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D7B63BD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hest pa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1AE32C9" w14:textId="065A83F7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16834D9" w14:textId="417288EB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3B3FD0AE" w14:textId="55C0449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4632DF1" w14:textId="77777777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 xml:space="preserve">  Conjunctival hyperemi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BE6405C" w14:textId="4F8F08B6" w:rsidR="003B5075" w:rsidRPr="001E557D" w:rsidRDefault="00E62D0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42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C154ECB" w14:textId="61FB704B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A4451A0" w14:textId="687CA31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A357316" w14:textId="63BC1994" w:rsidR="003B5075" w:rsidRPr="001E557D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 xml:space="preserve">Period from onset of symptom to PCR positiv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F8CDE99" w14:textId="78A81860" w:rsidR="003B5075" w:rsidRPr="001E557D" w:rsidRDefault="00D26D2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84</w:t>
            </w:r>
            <w:r w:rsidR="00E8298B" w:rsidRPr="001E557D">
              <w:rPr>
                <w:rFonts w:ascii="Times New Roman" w:hAnsi="Times New Roman"/>
                <w:sz w:val="24"/>
              </w:rPr>
              <w:t xml:space="preserve"> (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890E3C" w14:textId="078A28E1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3B5075" w:rsidRPr="001E557D" w14:paraId="556075C0" w14:textId="74F3D0B6" w:rsidTr="003B5075">
        <w:tc>
          <w:tcPr>
            <w:tcW w:w="4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E197F" w14:textId="77777777" w:rsidR="003B5075" w:rsidRPr="001E557D" w:rsidRDefault="003B5075" w:rsidP="001A1D1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E557D">
              <w:rPr>
                <w:rFonts w:ascii="Times New Roman" w:hAnsi="Times New Roman"/>
                <w:color w:val="000000" w:themeColor="text1"/>
                <w:sz w:val="24"/>
              </w:rPr>
              <w:t>Blood pressur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4EE22" w14:textId="29479F22" w:rsidR="003B5075" w:rsidRPr="001E557D" w:rsidRDefault="003B5075" w:rsidP="00452DA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AC9CE" w14:textId="77777777" w:rsidR="003B5075" w:rsidRPr="001E557D" w:rsidRDefault="003B5075" w:rsidP="00452DA4">
            <w:pPr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53CD4168" w14:textId="753CCF0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0923A10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Systolic blood pressu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CA668F" w14:textId="2659271B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52 (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E04984" w14:textId="060FCDAF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09E8165" w14:textId="0F71297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4531B3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Diastolic blood pressur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3488838" w14:textId="091E0EB8" w:rsidR="003B5075" w:rsidRPr="001E557D" w:rsidRDefault="00E8298B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76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>(19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5186C4" w14:textId="27525D49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77ECD741" w14:textId="69ABC552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BD6CA40" w14:textId="1EDAF9D3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S</w:t>
            </w:r>
            <w:r w:rsidRPr="001E557D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aturation of percutaneous oxygen </w:t>
            </w:r>
            <w:r w:rsidRPr="001E557D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(</w:t>
            </w:r>
            <w:r w:rsidRPr="001E557D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pO2) 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A19B976" w14:textId="32B5F7C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DBDDCDD" w14:textId="5AAF66FC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3B5075" w:rsidRPr="001E557D" w14:paraId="5EDB0D26" w14:textId="77CF07B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40ACE53" w14:textId="1AF09F5D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Complete blood coun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9A2DC7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C67D404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00626AF7" w14:textId="163D83E2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4944D30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W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hite blood cells (×103/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μL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861F0DF" w14:textId="3A15C5BA" w:rsidR="003B5075" w:rsidRPr="001E557D" w:rsidRDefault="00E8298B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53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3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F93431" w14:textId="160EBD72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7B8877B" w14:textId="0354136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AAE31F0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L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ymphocytes (×/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μL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)</w:t>
            </w:r>
            <w:r w:rsidRPr="001E557D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7BEA478" w14:textId="101CE742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72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="00E8298B" w:rsidRPr="001E557D">
              <w:rPr>
                <w:rFonts w:ascii="Times New Roman" w:hAnsi="Times New Roman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>8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78CA21" w14:textId="4E868778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42CA414" w14:textId="73EF35EB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D324524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P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latelets (×104/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μL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C93262F" w14:textId="1C73A53C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52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3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F478B9" w14:textId="1A07E442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8AB8206" w14:textId="4FC830E4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F9F6649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Coagulation profil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123E241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E0872F1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40CBCEBA" w14:textId="352E78C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6A7F2AD" w14:textId="77777777" w:rsidR="003B5075" w:rsidRPr="001E557D" w:rsidRDefault="003B5075" w:rsidP="001A1D19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P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rothrombin time-international normalized ratio (PT-INR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15BBA1" w14:textId="3CB08D09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="007E57E8" w:rsidRPr="001E557D">
              <w:rPr>
                <w:rFonts w:ascii="Times New Roman" w:hAnsi="Times New Roman"/>
                <w:sz w:val="24"/>
              </w:rPr>
              <w:t>97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7E57E8" w:rsidRPr="001E557D">
              <w:rPr>
                <w:rFonts w:ascii="Times New Roman" w:hAnsi="Times New Roman"/>
                <w:sz w:val="24"/>
              </w:rPr>
              <w:t>49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2DBE2A6" w14:textId="3BCC6D67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5DB3243" w14:textId="5892E64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5C69B19" w14:textId="2988E938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A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ctivated partial thromboplastin time (APTT)</w:t>
            </w:r>
            <w:r w:rsidRPr="001E557D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F38ECA5" w14:textId="667B76C9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247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62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69901D2" w14:textId="2C8DCF74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82E9A9E" w14:textId="06E78878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523F049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Fi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brinogen (m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EC5DFFC" w14:textId="2B18CDB9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187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4</w:t>
            </w:r>
            <w:r w:rsidRPr="001E557D">
              <w:rPr>
                <w:rFonts w:ascii="Times New Roman" w:hAnsi="Times New Roman"/>
                <w:sz w:val="24"/>
              </w:rPr>
              <w:t>7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6B1964" w14:textId="4B25E138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Pr="001E557D">
              <w:rPr>
                <w:rFonts w:ascii="Times New Roman" w:hAnsi="Times New Roman"/>
                <w:sz w:val="24"/>
              </w:rPr>
              <w:t>78 (35)</w:t>
            </w:r>
          </w:p>
        </w:tc>
      </w:tr>
      <w:tr w:rsidR="003B5075" w:rsidRPr="001E557D" w14:paraId="2CE25606" w14:textId="56B9FB3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86C4D1C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D-dimer (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μg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/m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DD704DD" w14:textId="64DD0228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1</w:t>
            </w:r>
            <w:r w:rsidR="007E57E8" w:rsidRPr="001E557D">
              <w:rPr>
                <w:rFonts w:ascii="Times New Roman" w:hAnsi="Times New Roman"/>
                <w:sz w:val="24"/>
              </w:rPr>
              <w:t>44</w:t>
            </w:r>
            <w:r w:rsidRPr="001E557D">
              <w:rPr>
                <w:rFonts w:ascii="Times New Roman" w:hAnsi="Times New Roman"/>
                <w:sz w:val="24"/>
              </w:rPr>
              <w:t xml:space="preserve"> (3</w:t>
            </w:r>
            <w:r w:rsidR="007E57E8" w:rsidRPr="001E557D">
              <w:rPr>
                <w:rFonts w:ascii="Times New Roman" w:hAnsi="Times New Roman"/>
                <w:sz w:val="24"/>
              </w:rPr>
              <w:t>6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E6C6B1" w14:textId="701C28C5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2</w:t>
            </w:r>
            <w:r w:rsidRPr="001E557D">
              <w:rPr>
                <w:rFonts w:ascii="Times New Roman" w:hAnsi="Times New Roman"/>
                <w:sz w:val="24"/>
              </w:rPr>
              <w:t>56 (24)</w:t>
            </w:r>
          </w:p>
        </w:tc>
      </w:tr>
      <w:tr w:rsidR="003B5075" w:rsidRPr="001E557D" w14:paraId="6C81EC69" w14:textId="2B61551C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20ADF74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Biochemist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62B0C40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0AE0B9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1BF4061D" w14:textId="4C5BF2F8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F575DF9" w14:textId="77777777" w:rsidR="003B5075" w:rsidRPr="001E557D" w:rsidRDefault="003B5075" w:rsidP="001A1D19">
            <w:pPr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 xml:space="preserve"> Na (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mEq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5BCED99" w14:textId="4109E090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="007E57E8" w:rsidRPr="001E557D">
              <w:rPr>
                <w:rFonts w:ascii="Times New Roman" w:hAnsi="Times New Roman"/>
                <w:sz w:val="24"/>
              </w:rPr>
              <w:t>7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7E57E8" w:rsidRPr="001E557D">
              <w:rPr>
                <w:rFonts w:ascii="Times New Roman" w:hAnsi="Times New Roman"/>
                <w:sz w:val="24"/>
              </w:rPr>
              <w:t>9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850528" w14:textId="29C46385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2</w:t>
            </w:r>
            <w:r w:rsidR="008A1CAE">
              <w:rPr>
                <w:rFonts w:ascii="Times New Roman" w:hAnsi="Times New Roman"/>
                <w:sz w:val="24"/>
              </w:rPr>
              <w:t xml:space="preserve"> (4)</w:t>
            </w:r>
          </w:p>
        </w:tc>
      </w:tr>
      <w:tr w:rsidR="003B5075" w:rsidRPr="001E557D" w14:paraId="6D3A93B3" w14:textId="5023D368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B9B3FDA" w14:textId="77777777" w:rsidR="003B5075" w:rsidRPr="001E557D" w:rsidRDefault="003B5075" w:rsidP="001A1D19">
            <w:pPr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 xml:space="preserve"> K (</w:t>
            </w:r>
            <w:proofErr w:type="spellStart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mEq</w:t>
            </w:r>
            <w:proofErr w:type="spellEnd"/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DED8CAD" w14:textId="4EA32CB5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74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8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720AA3" w14:textId="77D1A28E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0AE3004E" w14:textId="770EB81F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B412579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A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lbumin (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D477F15" w14:textId="40C5E435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80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20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ABA8436" w14:textId="40561D71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2883CB7C" w14:textId="306EC457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418F623D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B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lood urea nitrogen (m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B896F4" w14:textId="1BC38466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64</w:t>
            </w:r>
            <w:r w:rsidRPr="001E557D">
              <w:rPr>
                <w:rFonts w:ascii="Times New Roman" w:hAnsi="Times New Roman"/>
                <w:sz w:val="24"/>
              </w:rPr>
              <w:t xml:space="preserve"> (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6F0457" w14:textId="42B45BA1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13649F89" w14:textId="52064310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3221A67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C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reatinine (m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E5BD0C3" w14:textId="3AC07F2A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2</w:t>
            </w:r>
            <w:r w:rsidR="007E57E8" w:rsidRPr="001E557D">
              <w:rPr>
                <w:rFonts w:ascii="Times New Roman" w:hAnsi="Times New Roman"/>
                <w:sz w:val="24"/>
              </w:rPr>
              <w:t>5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7E57E8" w:rsidRPr="001E557D">
              <w:rPr>
                <w:rFonts w:ascii="Times New Roman" w:hAnsi="Times New Roman"/>
                <w:sz w:val="24"/>
              </w:rPr>
              <w:t>6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47A543" w14:textId="50A01023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2 (4)</w:t>
            </w:r>
          </w:p>
        </w:tc>
      </w:tr>
      <w:tr w:rsidR="003B5075" w:rsidRPr="001E557D" w14:paraId="0921307C" w14:textId="389BDD1F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6490451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lastRenderedPageBreak/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L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actate dehydrogenase (LDH)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A375E16" w14:textId="5C57588C" w:rsidR="003B5075" w:rsidRPr="001E557D" w:rsidRDefault="003B5075" w:rsidP="008156A1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="007E57E8" w:rsidRPr="001E557D">
              <w:rPr>
                <w:rFonts w:ascii="Times New Roman" w:hAnsi="Times New Roman"/>
                <w:sz w:val="24"/>
              </w:rPr>
              <w:t>8</w:t>
            </w:r>
            <w:r w:rsidRPr="001E557D">
              <w:rPr>
                <w:rFonts w:ascii="Times New Roman" w:hAnsi="Times New Roman"/>
                <w:sz w:val="24"/>
              </w:rPr>
              <w:t xml:space="preserve"> (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E7EC9AC" w14:textId="56239940" w:rsidR="003B5075" w:rsidRPr="001E557D" w:rsidRDefault="001A1784" w:rsidP="008156A1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0 (4)</w:t>
            </w:r>
          </w:p>
        </w:tc>
      </w:tr>
      <w:tr w:rsidR="003B5075" w:rsidRPr="001E557D" w14:paraId="4FD2C4C0" w14:textId="710BBC66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94DCB41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A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spartate aminotransferase (AST) (U/l)</w:t>
            </w:r>
            <w:r w:rsidRPr="001E557D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87B5E06" w14:textId="084AA0AC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33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8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478AFD" w14:textId="6DB241D3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0 (4)</w:t>
            </w:r>
          </w:p>
        </w:tc>
      </w:tr>
      <w:tr w:rsidR="003B5075" w:rsidRPr="001E557D" w14:paraId="42C387AB" w14:textId="55AC0884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3D2D8E8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</w:t>
            </w:r>
            <w:r w:rsidRPr="001E557D">
              <w:rPr>
                <w:rFonts w:ascii="Times New Roman" w:hAnsi="Times New Roman" w:hint="eastAsia"/>
                <w:sz w:val="24"/>
              </w:rPr>
              <w:t>A</w:t>
            </w: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lanine aminotransferase (ALT) (U/I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AD83059" w14:textId="08BF27A7" w:rsidR="003B5075" w:rsidRPr="001E557D" w:rsidRDefault="007E57E8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72</w:t>
            </w:r>
            <w:r w:rsidR="003B5075" w:rsidRPr="001E557D">
              <w:rPr>
                <w:rFonts w:ascii="Times New Roman" w:hAnsi="Times New Roman"/>
                <w:sz w:val="24"/>
              </w:rPr>
              <w:t xml:space="preserve"> (</w:t>
            </w:r>
            <w:r w:rsidRPr="001E557D">
              <w:rPr>
                <w:rFonts w:ascii="Times New Roman" w:hAnsi="Times New Roman"/>
                <w:sz w:val="24"/>
              </w:rPr>
              <w:t>18</w:t>
            </w:r>
            <w:r w:rsidR="003B5075"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CF8C6A" w14:textId="3A39468D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B5075" w:rsidRPr="001E557D" w14:paraId="56EB4A27" w14:textId="0C4A9DE5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23893F2" w14:textId="77777777" w:rsidR="003B5075" w:rsidRPr="001E557D" w:rsidRDefault="003B5075" w:rsidP="001A1D19">
            <w:pPr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F90892D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981670" w14:textId="77777777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B5075" w:rsidRPr="001E557D" w14:paraId="326BFA09" w14:textId="56A17BA9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B88ACF6" w14:textId="77777777" w:rsidR="003B5075" w:rsidRPr="001E557D" w:rsidRDefault="003B5075" w:rsidP="001A1D19">
            <w:pPr>
              <w:tabs>
                <w:tab w:val="left" w:pos="1185"/>
              </w:tabs>
              <w:ind w:firstLineChars="50" w:firstLine="120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eastAsia="MinionPro-Regular" w:hAnsi="Times New Roman"/>
                <w:kern w:val="0"/>
                <w:sz w:val="24"/>
              </w:rPr>
              <w:t>C-reactive protein (CRP) (mg/d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5601755" w14:textId="382D93F5" w:rsidR="003B5075" w:rsidRPr="001E557D" w:rsidRDefault="003B5075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2</w:t>
            </w:r>
            <w:r w:rsidR="007E57E8" w:rsidRPr="001E557D">
              <w:rPr>
                <w:rFonts w:ascii="Times New Roman" w:hAnsi="Times New Roman"/>
                <w:sz w:val="24"/>
              </w:rPr>
              <w:t>5</w:t>
            </w:r>
            <w:r w:rsidRPr="001E557D">
              <w:rPr>
                <w:rFonts w:ascii="Times New Roman" w:hAnsi="Times New Roman"/>
                <w:sz w:val="24"/>
              </w:rPr>
              <w:t xml:space="preserve"> (</w:t>
            </w:r>
            <w:r w:rsidR="007E57E8" w:rsidRPr="001E557D">
              <w:rPr>
                <w:rFonts w:ascii="Times New Roman" w:hAnsi="Times New Roman"/>
                <w:sz w:val="24"/>
              </w:rPr>
              <w:t>6</w:t>
            </w:r>
            <w:r w:rsidRPr="001E557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11EC59" w14:textId="1A092656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7 (4)</w:t>
            </w:r>
          </w:p>
        </w:tc>
      </w:tr>
      <w:tr w:rsidR="003B5075" w:rsidRPr="001E557D" w14:paraId="6FDF7AB3" w14:textId="26A4BFAA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3640328" w14:textId="77777777" w:rsidR="003B5075" w:rsidRPr="001E557D" w:rsidDel="00D14F8C" w:rsidRDefault="003B5075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X-ray (Pneumonia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EDA1834" w14:textId="0EC8E2A2" w:rsidR="003B5075" w:rsidRPr="001E557D" w:rsidRDefault="0074435A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7</w:t>
            </w:r>
            <w:r w:rsidRPr="001E557D">
              <w:rPr>
                <w:rFonts w:ascii="Times New Roman" w:hAnsi="Times New Roman"/>
                <w:sz w:val="24"/>
              </w:rPr>
              <w:t>1 (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959B27A" w14:textId="630E36E7" w:rsidR="003B5075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2</w:t>
            </w:r>
            <w:r w:rsidRPr="001E557D">
              <w:rPr>
                <w:rFonts w:ascii="Times New Roman" w:hAnsi="Times New Roman"/>
                <w:sz w:val="24"/>
              </w:rPr>
              <w:t>5 (3)</w:t>
            </w:r>
          </w:p>
        </w:tc>
      </w:tr>
      <w:tr w:rsidR="00375756" w:rsidRPr="001E557D" w14:paraId="5F60342C" w14:textId="2120C45E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6B730FDF" w14:textId="05DBB7FA" w:rsidR="00375756" w:rsidRPr="001E557D" w:rsidRDefault="00375756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>Outcom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834DF1D" w14:textId="592DB03C" w:rsidR="00375756" w:rsidRPr="001E557D" w:rsidRDefault="00375756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1A2005" w14:textId="77777777" w:rsidR="00375756" w:rsidRPr="001E557D" w:rsidRDefault="00375756" w:rsidP="001A1D1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75756" w:rsidRPr="001E557D" w14:paraId="261C433C" w14:textId="624B196F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08BE779F" w14:textId="4190D595" w:rsidR="00375756" w:rsidRPr="001E557D" w:rsidRDefault="00375756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 xml:space="preserve"> </w:t>
            </w:r>
            <w:r w:rsidRPr="001E557D">
              <w:rPr>
                <w:rFonts w:ascii="Times New Roman" w:hAnsi="Times New Roman"/>
                <w:sz w:val="24"/>
              </w:rPr>
              <w:t>ADROP</w:t>
            </w:r>
            <w:r w:rsidRPr="001E557D">
              <w:rPr>
                <w:rFonts w:ascii="Times New Roman" w:hAnsi="Times New Roman" w:hint="eastAsia"/>
                <w:sz w:val="24"/>
              </w:rPr>
              <w:t>≥</w:t>
            </w:r>
            <w:r w:rsidRPr="001E557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DFFB700" w14:textId="0354A99F" w:rsidR="00375756" w:rsidRPr="001E557D" w:rsidRDefault="00375756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3</w:t>
            </w:r>
            <w:r w:rsidRPr="001E557D">
              <w:rPr>
                <w:rFonts w:ascii="Times New Roman" w:hAnsi="Times New Roman"/>
                <w:sz w:val="24"/>
              </w:rPr>
              <w:t>2 (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1BAB50" w14:textId="335D306F" w:rsidR="00375756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75756" w:rsidRPr="001E557D" w14:paraId="312A3C27" w14:textId="1E880843" w:rsidTr="003B5075"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254C0C2C" w14:textId="19EA6318" w:rsidR="00375756" w:rsidRPr="001E557D" w:rsidRDefault="00375756" w:rsidP="001A1D19">
            <w:pPr>
              <w:tabs>
                <w:tab w:val="left" w:pos="1185"/>
              </w:tabs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/>
                <w:sz w:val="24"/>
              </w:rPr>
              <w:t xml:space="preserve"> Oxygen need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17BB060" w14:textId="1E5DB035" w:rsidR="00375756" w:rsidRPr="001E557D" w:rsidRDefault="00375756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B1B0E7" w14:textId="1F164CF3" w:rsidR="00375756" w:rsidRPr="001E557D" w:rsidRDefault="001A1784" w:rsidP="001A1D19">
            <w:pPr>
              <w:jc w:val="center"/>
              <w:rPr>
                <w:rFonts w:ascii="Times New Roman" w:hAnsi="Times New Roman"/>
                <w:sz w:val="24"/>
              </w:rPr>
            </w:pPr>
            <w:r w:rsidRPr="001E557D">
              <w:rPr>
                <w:rFonts w:ascii="Times New Roman" w:hAnsi="Times New Roman" w:hint="eastAsia"/>
                <w:sz w:val="24"/>
              </w:rPr>
              <w:t>0</w:t>
            </w:r>
            <w:r w:rsidRPr="001E557D"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</w:tbl>
    <w:p w14:paraId="53178402" w14:textId="77777777" w:rsidR="00BF08E1" w:rsidRPr="001E557D" w:rsidRDefault="00BF08E1" w:rsidP="00BF08E1">
      <w:pPr>
        <w:rPr>
          <w:rFonts w:ascii="Times New Roman" w:hAnsi="Times New Roman"/>
          <w:sz w:val="24"/>
        </w:rPr>
      </w:pPr>
    </w:p>
    <w:p w14:paraId="18E2665D" w14:textId="317F61AC" w:rsidR="008156A1" w:rsidRPr="001E557D" w:rsidRDefault="008156A1" w:rsidP="008156A1">
      <w:pPr>
        <w:rPr>
          <w:rFonts w:ascii="Times New Roman" w:hAnsi="Times New Roman"/>
          <w:sz w:val="24"/>
        </w:rPr>
      </w:pPr>
      <w:r w:rsidRPr="001E557D">
        <w:rPr>
          <w:rFonts w:ascii="Times New Roman" w:hAnsi="Times New Roman"/>
          <w:sz w:val="24"/>
        </w:rPr>
        <w:t xml:space="preserve">Data were shown as no (%) otherwise </w:t>
      </w:r>
      <w:r w:rsidR="001E557D">
        <w:rPr>
          <w:rFonts w:ascii="Times New Roman" w:hAnsi="Times New Roman"/>
          <w:sz w:val="24"/>
        </w:rPr>
        <w:t>is</w:t>
      </w:r>
      <w:r w:rsidRPr="001E557D">
        <w:rPr>
          <w:rFonts w:ascii="Times New Roman" w:hAnsi="Times New Roman"/>
          <w:sz w:val="24"/>
        </w:rPr>
        <w:t xml:space="preserve"> specified.</w:t>
      </w:r>
    </w:p>
    <w:p w14:paraId="407DB3E2" w14:textId="2170BB0E" w:rsidR="008156A1" w:rsidRPr="001E557D" w:rsidRDefault="008156A1" w:rsidP="008156A1">
      <w:r w:rsidRPr="001E557D">
        <w:t>Cardiovascular diseases include congestive heart failure, unstable angina pectoris, atrial fibrillation, and hypertension. Respiratory diseases include bronchial asthma, chronic obstructive pulmonary disease (COPD), tuberculosis, pleuritis, and pneumonia. Malignancy includ</w:t>
      </w:r>
      <w:r w:rsidR="001E557D">
        <w:t>es</w:t>
      </w:r>
      <w:r w:rsidRPr="001E557D">
        <w:t xml:space="preserve"> colonic cancer, spinal tumor, brain tumor, prostate cancer, oral cancer, and malignant lymphoma. CKD: Chronic kidney disease; GERD: gastroesophageal reflux disease; PCR: polymerase chain reaction</w:t>
      </w:r>
    </w:p>
    <w:p w14:paraId="316AC47D" w14:textId="77777777" w:rsidR="008156A1" w:rsidRPr="001E557D" w:rsidRDefault="008156A1" w:rsidP="008156A1">
      <w:r w:rsidRPr="001E557D">
        <w:rPr>
          <w:rFonts w:hint="eastAsia"/>
        </w:rPr>
        <w:t xml:space="preserve">* </w:t>
      </w:r>
      <w:r w:rsidRPr="001E557D">
        <w:t xml:space="preserve">Smoking history includes the patients who are currently smoking or smoking in the past. </w:t>
      </w:r>
    </w:p>
    <w:p w14:paraId="6800ABA6" w14:textId="77777777" w:rsidR="008156A1" w:rsidRPr="00414B7E" w:rsidRDefault="008156A1" w:rsidP="008156A1">
      <w:r w:rsidRPr="001E557D">
        <w:t>** Drinking alcohol includes the patients who drink daily or occasionally.</w:t>
      </w:r>
      <w:r>
        <w:t xml:space="preserve"> </w:t>
      </w:r>
    </w:p>
    <w:p w14:paraId="701C7878" w14:textId="77777777" w:rsidR="006C0B70" w:rsidRPr="008156A1" w:rsidRDefault="006C0B70"/>
    <w:sectPr w:rsidR="006C0B70" w:rsidRPr="008156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29BBB" w14:textId="77777777" w:rsidR="00492879" w:rsidRDefault="00492879" w:rsidP="00BF08E1">
      <w:r>
        <w:separator/>
      </w:r>
    </w:p>
  </w:endnote>
  <w:endnote w:type="continuationSeparator" w:id="0">
    <w:p w14:paraId="64490D26" w14:textId="77777777" w:rsidR="00492879" w:rsidRDefault="00492879" w:rsidP="00BF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nionPro-Bold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-Medium">
    <w:altName w:val="游ゴシック"/>
    <w:charset w:val="80"/>
    <w:family w:val="auto"/>
    <w:pitch w:val="default"/>
    <w:sig w:usb0="00000001" w:usb1="08070000" w:usb2="00000010" w:usb3="00000000" w:csb0="00020000" w:csb1="00000000"/>
  </w:font>
  <w:font w:name="MinionPro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A65D" w14:textId="77777777" w:rsidR="00492879" w:rsidRDefault="00492879" w:rsidP="00BF08E1">
      <w:r>
        <w:separator/>
      </w:r>
    </w:p>
  </w:footnote>
  <w:footnote w:type="continuationSeparator" w:id="0">
    <w:p w14:paraId="309EA993" w14:textId="77777777" w:rsidR="00492879" w:rsidRDefault="00492879" w:rsidP="00BF0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MDKwMAUyLE1MTJR0lIJTi4sz8/NACsxqAQcvA5QsAAAA"/>
  </w:docVars>
  <w:rsids>
    <w:rsidRoot w:val="00461E59"/>
    <w:rsid w:val="000F3D9F"/>
    <w:rsid w:val="0014414C"/>
    <w:rsid w:val="001A1784"/>
    <w:rsid w:val="001E557D"/>
    <w:rsid w:val="00282CC9"/>
    <w:rsid w:val="00375756"/>
    <w:rsid w:val="003B5075"/>
    <w:rsid w:val="0044357B"/>
    <w:rsid w:val="00452DA4"/>
    <w:rsid w:val="00461E59"/>
    <w:rsid w:val="0047418C"/>
    <w:rsid w:val="00492879"/>
    <w:rsid w:val="005648FE"/>
    <w:rsid w:val="00642B68"/>
    <w:rsid w:val="006C0B70"/>
    <w:rsid w:val="0074435A"/>
    <w:rsid w:val="007552FB"/>
    <w:rsid w:val="007E57E8"/>
    <w:rsid w:val="008156A1"/>
    <w:rsid w:val="008A1CAE"/>
    <w:rsid w:val="00913FC0"/>
    <w:rsid w:val="00A266FA"/>
    <w:rsid w:val="00B34AB6"/>
    <w:rsid w:val="00BF08E1"/>
    <w:rsid w:val="00C9419F"/>
    <w:rsid w:val="00D26D25"/>
    <w:rsid w:val="00D37C58"/>
    <w:rsid w:val="00E61496"/>
    <w:rsid w:val="00E62D05"/>
    <w:rsid w:val="00E8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71C316"/>
  <w15:chartTrackingRefBased/>
  <w15:docId w15:val="{4FCF1A7A-2F8A-49C1-8856-86707F3D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8E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8E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BF08E1"/>
  </w:style>
  <w:style w:type="paragraph" w:styleId="a5">
    <w:name w:val="footer"/>
    <w:basedOn w:val="a"/>
    <w:link w:val="a6"/>
    <w:uiPriority w:val="99"/>
    <w:unhideWhenUsed/>
    <w:rsid w:val="00BF08E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BF08E1"/>
  </w:style>
  <w:style w:type="table" w:styleId="a7">
    <w:name w:val="Table Grid"/>
    <w:basedOn w:val="a1"/>
    <w:uiPriority w:val="39"/>
    <w:rsid w:val="00BF0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 syunsuke</dc:creator>
  <cp:keywords/>
  <dc:description/>
  <cp:lastModifiedBy>yamanaka syunsuke</cp:lastModifiedBy>
  <cp:revision>11</cp:revision>
  <dcterms:created xsi:type="dcterms:W3CDTF">2021-07-18T17:14:00Z</dcterms:created>
  <dcterms:modified xsi:type="dcterms:W3CDTF">2021-12-30T20:29:00Z</dcterms:modified>
</cp:coreProperties>
</file>